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A1A4B" w:rsidRPr="00F15CE3" w:rsidRDefault="00F15CE3" w:rsidP="00F15CE3">
      <w:pPr>
        <w:spacing w:line="300" w:lineRule="exact"/>
        <w:jc w:val="left"/>
        <w:rPr>
          <w:rFonts w:ascii="Times" w:hAnsi="Times"/>
          <w:b/>
          <w:sz w:val="24"/>
          <w:szCs w:val="24"/>
        </w:rPr>
      </w:pPr>
      <w:bookmarkStart w:id="0" w:name="_GoBack"/>
      <w:r w:rsidRPr="00F15CE3">
        <w:rPr>
          <w:rFonts w:ascii="Times" w:hAnsi="Times"/>
          <w:b/>
          <w:sz w:val="24"/>
          <w:szCs w:val="24"/>
        </w:rPr>
        <w:t>Description of Additional Supplementary Files</w:t>
      </w:r>
    </w:p>
    <w:bookmarkEnd w:id="0"/>
    <w:p w:rsidR="00F15CE3" w:rsidRPr="00F15CE3" w:rsidRDefault="00F15CE3" w:rsidP="00F15CE3">
      <w:pPr>
        <w:spacing w:line="300" w:lineRule="exact"/>
        <w:jc w:val="left"/>
        <w:rPr>
          <w:rFonts w:ascii="Times" w:hAnsi="Times"/>
          <w:sz w:val="24"/>
          <w:szCs w:val="24"/>
        </w:rPr>
      </w:pPr>
    </w:p>
    <w:p w:rsidR="00F15CE3" w:rsidRPr="00F15CE3" w:rsidRDefault="00F15CE3" w:rsidP="00F15CE3">
      <w:pPr>
        <w:spacing w:line="300" w:lineRule="exact"/>
        <w:jc w:val="left"/>
        <w:rPr>
          <w:rFonts w:ascii="Times" w:hAnsi="Times"/>
          <w:sz w:val="24"/>
          <w:szCs w:val="24"/>
        </w:rPr>
      </w:pPr>
      <w:r w:rsidRPr="00F15CE3">
        <w:rPr>
          <w:rFonts w:ascii="Times" w:hAnsi="Times"/>
          <w:sz w:val="24"/>
          <w:szCs w:val="24"/>
        </w:rPr>
        <w:t xml:space="preserve">File Name: </w:t>
      </w:r>
      <w:r w:rsidR="000223B5" w:rsidRPr="00F15CE3">
        <w:rPr>
          <w:rFonts w:ascii="Times" w:hAnsi="Times"/>
          <w:sz w:val="24"/>
          <w:szCs w:val="24"/>
        </w:rPr>
        <w:t xml:space="preserve">Supplementary </w:t>
      </w:r>
      <w:r w:rsidR="001A3BAF" w:rsidRPr="00F15CE3">
        <w:rPr>
          <w:rFonts w:ascii="Times" w:hAnsi="Times"/>
          <w:sz w:val="24"/>
          <w:szCs w:val="24"/>
        </w:rPr>
        <w:t>Data</w:t>
      </w:r>
      <w:r w:rsidR="000223B5" w:rsidRPr="00F15CE3">
        <w:rPr>
          <w:rFonts w:ascii="Times" w:hAnsi="Times"/>
          <w:sz w:val="24"/>
          <w:szCs w:val="24"/>
        </w:rPr>
        <w:t xml:space="preserve"> 1.</w:t>
      </w:r>
    </w:p>
    <w:p w:rsidR="009B15C7" w:rsidRPr="00F15CE3" w:rsidRDefault="00F15CE3" w:rsidP="00F15CE3">
      <w:pPr>
        <w:spacing w:line="300" w:lineRule="exact"/>
        <w:jc w:val="left"/>
        <w:rPr>
          <w:rFonts w:ascii="Times" w:hAnsi="Times"/>
          <w:sz w:val="24"/>
          <w:szCs w:val="24"/>
        </w:rPr>
      </w:pPr>
      <w:r w:rsidRPr="00F15CE3">
        <w:rPr>
          <w:rFonts w:ascii="Times" w:hAnsi="Times"/>
          <w:sz w:val="24"/>
          <w:szCs w:val="24"/>
        </w:rPr>
        <w:t xml:space="preserve">Description: </w:t>
      </w:r>
      <w:r w:rsidR="00395512" w:rsidRPr="00F15CE3">
        <w:rPr>
          <w:rFonts w:ascii="Times" w:hAnsi="Times"/>
          <w:sz w:val="24"/>
          <w:szCs w:val="24"/>
        </w:rPr>
        <w:t xml:space="preserve">Gene expression </w:t>
      </w:r>
      <w:r w:rsidR="000223B5" w:rsidRPr="00F15CE3">
        <w:rPr>
          <w:rFonts w:ascii="Times" w:hAnsi="Times"/>
          <w:sz w:val="24"/>
          <w:szCs w:val="24"/>
        </w:rPr>
        <w:t xml:space="preserve">in NSCs after </w:t>
      </w:r>
      <w:proofErr w:type="spellStart"/>
      <w:r w:rsidR="000223B5" w:rsidRPr="00F15CE3">
        <w:rPr>
          <w:rFonts w:ascii="Times" w:hAnsi="Times"/>
          <w:sz w:val="24"/>
          <w:szCs w:val="24"/>
        </w:rPr>
        <w:t>BafA</w:t>
      </w:r>
      <w:proofErr w:type="spellEnd"/>
      <w:r w:rsidR="000223B5" w:rsidRPr="00F15CE3">
        <w:rPr>
          <w:rFonts w:ascii="Times" w:hAnsi="Times"/>
          <w:sz w:val="24"/>
          <w:szCs w:val="24"/>
        </w:rPr>
        <w:t xml:space="preserve"> treatment. </w:t>
      </w:r>
      <w:r w:rsidR="009B15C7" w:rsidRPr="00F15CE3">
        <w:rPr>
          <w:rFonts w:ascii="Times" w:hAnsi="Times"/>
          <w:sz w:val="24"/>
          <w:szCs w:val="24"/>
        </w:rPr>
        <w:t>Gene expression in NSCs 4 h or 24 h after incubation in normal (</w:t>
      </w:r>
      <w:proofErr w:type="spellStart"/>
      <w:r w:rsidR="009B15C7" w:rsidRPr="00F15CE3">
        <w:rPr>
          <w:rFonts w:ascii="Times" w:hAnsi="Times"/>
          <w:sz w:val="24"/>
          <w:szCs w:val="24"/>
        </w:rPr>
        <w:t>cont</w:t>
      </w:r>
      <w:proofErr w:type="spellEnd"/>
      <w:r w:rsidR="009B15C7" w:rsidRPr="00F15CE3">
        <w:rPr>
          <w:rFonts w:ascii="Times" w:hAnsi="Times"/>
          <w:sz w:val="24"/>
          <w:szCs w:val="24"/>
        </w:rPr>
        <w:t xml:space="preserve">) or </w:t>
      </w:r>
      <w:proofErr w:type="spellStart"/>
      <w:r w:rsidR="009B15C7" w:rsidRPr="00F15CE3">
        <w:rPr>
          <w:rFonts w:ascii="Times" w:hAnsi="Times"/>
          <w:sz w:val="24"/>
          <w:szCs w:val="24"/>
        </w:rPr>
        <w:t>BafA</w:t>
      </w:r>
      <w:proofErr w:type="spellEnd"/>
      <w:r w:rsidR="009B15C7" w:rsidRPr="00F15CE3">
        <w:rPr>
          <w:rFonts w:ascii="Times" w:hAnsi="Times"/>
          <w:sz w:val="24"/>
          <w:szCs w:val="24"/>
        </w:rPr>
        <w:t>-containing (</w:t>
      </w:r>
      <w:proofErr w:type="spellStart"/>
      <w:r w:rsidR="009B15C7" w:rsidRPr="00F15CE3">
        <w:rPr>
          <w:rFonts w:ascii="Times" w:hAnsi="Times"/>
          <w:sz w:val="24"/>
          <w:szCs w:val="24"/>
        </w:rPr>
        <w:t>BafA</w:t>
      </w:r>
      <w:proofErr w:type="spellEnd"/>
      <w:r w:rsidR="009B15C7" w:rsidRPr="00F15CE3">
        <w:rPr>
          <w:rFonts w:ascii="Times" w:hAnsi="Times"/>
          <w:sz w:val="24"/>
          <w:szCs w:val="24"/>
        </w:rPr>
        <w:t xml:space="preserve">) quiescence medium was normalized by global normalization (see Methods). Values greater than 100 are highlighted by yellow. </w:t>
      </w:r>
      <w:r w:rsidR="00395512" w:rsidRPr="00F15CE3">
        <w:rPr>
          <w:rFonts w:ascii="Times" w:hAnsi="Times"/>
          <w:sz w:val="24"/>
          <w:szCs w:val="24"/>
        </w:rPr>
        <w:t>A</w:t>
      </w:r>
      <w:r w:rsidR="009B15C7" w:rsidRPr="00F15CE3">
        <w:rPr>
          <w:rFonts w:ascii="Times" w:hAnsi="Times"/>
          <w:sz w:val="24"/>
          <w:szCs w:val="24"/>
        </w:rPr>
        <w:t>sterisks indicate fold change relative to controls: *2-fold, **4-fold, and ***8-fol</w:t>
      </w:r>
      <w:r w:rsidR="003037B5" w:rsidRPr="00F15CE3">
        <w:rPr>
          <w:rFonts w:ascii="Times" w:hAnsi="Times"/>
          <w:sz w:val="24"/>
          <w:szCs w:val="24"/>
        </w:rPr>
        <w:t>d</w:t>
      </w:r>
      <w:r w:rsidR="009B15C7" w:rsidRPr="00F15CE3">
        <w:rPr>
          <w:rFonts w:ascii="Times" w:hAnsi="Times"/>
          <w:sz w:val="24"/>
          <w:szCs w:val="24"/>
        </w:rPr>
        <w:t xml:space="preserve">. Dollar sign indicates significance, as determined by t-test ($, </w:t>
      </w:r>
      <w:r w:rsidR="009B15C7" w:rsidRPr="00F15CE3">
        <w:rPr>
          <w:rFonts w:ascii="Times" w:hAnsi="Times"/>
          <w:i/>
          <w:sz w:val="24"/>
          <w:szCs w:val="24"/>
        </w:rPr>
        <w:t xml:space="preserve">P </w:t>
      </w:r>
      <w:r w:rsidR="009B15C7" w:rsidRPr="00F15CE3">
        <w:rPr>
          <w:rFonts w:ascii="Times" w:hAnsi="Times"/>
          <w:sz w:val="24"/>
          <w:szCs w:val="24"/>
        </w:rPr>
        <w:t>&lt; 0.05; $$,</w:t>
      </w:r>
      <w:r w:rsidR="009B15C7" w:rsidRPr="00F15CE3">
        <w:rPr>
          <w:rFonts w:ascii="Times" w:hAnsi="Times"/>
          <w:i/>
          <w:sz w:val="24"/>
          <w:szCs w:val="24"/>
        </w:rPr>
        <w:t xml:space="preserve"> P</w:t>
      </w:r>
      <w:r w:rsidR="009B15C7" w:rsidRPr="00F15CE3">
        <w:rPr>
          <w:rFonts w:ascii="Times" w:hAnsi="Times"/>
          <w:sz w:val="24"/>
          <w:szCs w:val="24"/>
        </w:rPr>
        <w:t xml:space="preserve"> &lt; 0.01).</w:t>
      </w:r>
    </w:p>
    <w:p w:rsidR="000223B5" w:rsidRPr="00F15CE3" w:rsidRDefault="000223B5" w:rsidP="00F15CE3">
      <w:pPr>
        <w:spacing w:line="300" w:lineRule="exact"/>
        <w:jc w:val="left"/>
        <w:rPr>
          <w:rFonts w:ascii="Times" w:hAnsi="Times"/>
          <w:sz w:val="24"/>
          <w:szCs w:val="24"/>
        </w:rPr>
      </w:pPr>
    </w:p>
    <w:p w:rsidR="00F15CE3" w:rsidRPr="00F15CE3" w:rsidRDefault="00F15CE3" w:rsidP="00F15CE3">
      <w:pPr>
        <w:spacing w:line="300" w:lineRule="exact"/>
        <w:jc w:val="left"/>
        <w:rPr>
          <w:rFonts w:ascii="Times" w:hAnsi="Times"/>
          <w:sz w:val="24"/>
          <w:szCs w:val="24"/>
        </w:rPr>
      </w:pPr>
      <w:r w:rsidRPr="00F15CE3">
        <w:rPr>
          <w:rFonts w:ascii="Times" w:hAnsi="Times"/>
          <w:sz w:val="24"/>
          <w:szCs w:val="24"/>
        </w:rPr>
        <w:t xml:space="preserve">File Name: </w:t>
      </w:r>
      <w:r w:rsidR="000223B5" w:rsidRPr="00F15CE3">
        <w:rPr>
          <w:rFonts w:ascii="Times" w:hAnsi="Times"/>
          <w:sz w:val="24"/>
          <w:szCs w:val="24"/>
        </w:rPr>
        <w:t xml:space="preserve">Supplementary </w:t>
      </w:r>
      <w:r w:rsidR="001A3BAF" w:rsidRPr="00F15CE3">
        <w:rPr>
          <w:rFonts w:ascii="Times" w:hAnsi="Times"/>
          <w:sz w:val="24"/>
          <w:szCs w:val="24"/>
        </w:rPr>
        <w:t>Data</w:t>
      </w:r>
      <w:r w:rsidR="000223B5" w:rsidRPr="00F15CE3">
        <w:rPr>
          <w:rFonts w:ascii="Times" w:hAnsi="Times"/>
          <w:sz w:val="24"/>
          <w:szCs w:val="24"/>
        </w:rPr>
        <w:t xml:space="preserve"> 2. </w:t>
      </w:r>
    </w:p>
    <w:p w:rsidR="00CF5A96" w:rsidRPr="00F15CE3" w:rsidRDefault="00F15CE3" w:rsidP="00F15CE3">
      <w:pPr>
        <w:spacing w:line="300" w:lineRule="exact"/>
        <w:jc w:val="left"/>
        <w:rPr>
          <w:rFonts w:ascii="Times" w:hAnsi="Times"/>
          <w:sz w:val="24"/>
          <w:szCs w:val="24"/>
        </w:rPr>
      </w:pPr>
      <w:r w:rsidRPr="00F15CE3">
        <w:rPr>
          <w:rFonts w:ascii="Times" w:hAnsi="Times"/>
          <w:sz w:val="24"/>
          <w:szCs w:val="24"/>
        </w:rPr>
        <w:t xml:space="preserve">Description: </w:t>
      </w:r>
      <w:r w:rsidR="00395512" w:rsidRPr="00F15CE3">
        <w:rPr>
          <w:rFonts w:ascii="Times" w:hAnsi="Times"/>
          <w:sz w:val="24"/>
          <w:szCs w:val="24"/>
        </w:rPr>
        <w:t>Gene expression</w:t>
      </w:r>
      <w:r w:rsidR="000223B5" w:rsidRPr="00F15CE3">
        <w:rPr>
          <w:rFonts w:ascii="Times" w:hAnsi="Times"/>
          <w:sz w:val="24"/>
          <w:szCs w:val="24"/>
        </w:rPr>
        <w:t xml:space="preserve"> of Notch- and EGFR-related genes.</w:t>
      </w:r>
      <w:r w:rsidR="00395512" w:rsidRPr="00F15CE3">
        <w:rPr>
          <w:rFonts w:ascii="Times" w:hAnsi="Times"/>
          <w:sz w:val="24"/>
          <w:szCs w:val="24"/>
        </w:rPr>
        <w:t xml:space="preserve"> Notch</w:t>
      </w:r>
      <w:r w:rsidR="003037B5" w:rsidRPr="00F15CE3">
        <w:rPr>
          <w:rFonts w:ascii="Times" w:hAnsi="Times"/>
          <w:sz w:val="24"/>
          <w:szCs w:val="24"/>
        </w:rPr>
        <w:t>-</w:t>
      </w:r>
      <w:r w:rsidR="00395512" w:rsidRPr="00F15CE3">
        <w:rPr>
          <w:rFonts w:ascii="Times" w:hAnsi="Times"/>
          <w:sz w:val="24"/>
          <w:szCs w:val="24"/>
        </w:rPr>
        <w:t xml:space="preserve"> and EGFR</w:t>
      </w:r>
      <w:r w:rsidR="003037B5" w:rsidRPr="00F15CE3">
        <w:rPr>
          <w:rFonts w:ascii="Times" w:hAnsi="Times"/>
          <w:sz w:val="24"/>
          <w:szCs w:val="24"/>
        </w:rPr>
        <w:t>-</w:t>
      </w:r>
      <w:r w:rsidR="00395512" w:rsidRPr="00F15CE3">
        <w:rPr>
          <w:rFonts w:ascii="Times" w:hAnsi="Times"/>
          <w:sz w:val="24"/>
          <w:szCs w:val="24"/>
        </w:rPr>
        <w:t xml:space="preserve"> </w:t>
      </w:r>
      <w:r w:rsidR="003037B5" w:rsidRPr="00F15CE3">
        <w:rPr>
          <w:rFonts w:ascii="Times" w:hAnsi="Times"/>
          <w:sz w:val="24"/>
          <w:szCs w:val="24"/>
        </w:rPr>
        <w:t xml:space="preserve">related genes were </w:t>
      </w:r>
      <w:r w:rsidR="00E138E8" w:rsidRPr="00F15CE3">
        <w:rPr>
          <w:rFonts w:ascii="Times" w:hAnsi="Times"/>
          <w:sz w:val="24"/>
          <w:szCs w:val="24"/>
        </w:rPr>
        <w:t>extracted</w:t>
      </w:r>
      <w:r w:rsidR="003037B5" w:rsidRPr="00F15CE3">
        <w:rPr>
          <w:rFonts w:ascii="Times" w:hAnsi="Times"/>
          <w:sz w:val="24"/>
          <w:szCs w:val="24"/>
        </w:rPr>
        <w:t xml:space="preserve"> from Supplementary </w:t>
      </w:r>
      <w:r w:rsidR="00521063" w:rsidRPr="00F15CE3">
        <w:rPr>
          <w:rFonts w:ascii="Times" w:hAnsi="Times"/>
          <w:sz w:val="24"/>
          <w:szCs w:val="24"/>
        </w:rPr>
        <w:t>Data</w:t>
      </w:r>
      <w:r w:rsidR="003037B5" w:rsidRPr="00F15CE3">
        <w:rPr>
          <w:rFonts w:ascii="Times" w:hAnsi="Times"/>
          <w:sz w:val="24"/>
          <w:szCs w:val="24"/>
        </w:rPr>
        <w:t xml:space="preserve"> 1. </w:t>
      </w:r>
      <w:r w:rsidR="00395512" w:rsidRPr="00F15CE3">
        <w:rPr>
          <w:rFonts w:ascii="Times" w:hAnsi="Times"/>
          <w:sz w:val="24"/>
          <w:szCs w:val="24"/>
        </w:rPr>
        <w:t>Asterisks indicate fold change relative to controls: *2-fold, **4-fold, an</w:t>
      </w:r>
      <w:r w:rsidR="003037B5" w:rsidRPr="00F15CE3">
        <w:rPr>
          <w:rFonts w:ascii="Times" w:hAnsi="Times"/>
          <w:sz w:val="24"/>
          <w:szCs w:val="24"/>
        </w:rPr>
        <w:t>d ***8-fold</w:t>
      </w:r>
      <w:r w:rsidR="00395512" w:rsidRPr="00F15CE3">
        <w:rPr>
          <w:rFonts w:ascii="Times" w:hAnsi="Times"/>
          <w:sz w:val="24"/>
          <w:szCs w:val="24"/>
        </w:rPr>
        <w:t>.</w:t>
      </w:r>
    </w:p>
    <w:p w:rsidR="00A8085B" w:rsidRPr="00F15CE3" w:rsidRDefault="00A8085B" w:rsidP="00F15CE3">
      <w:pPr>
        <w:jc w:val="left"/>
        <w:rPr>
          <w:rFonts w:ascii="Times" w:hAnsi="Times"/>
          <w:sz w:val="24"/>
          <w:szCs w:val="24"/>
        </w:rPr>
      </w:pPr>
    </w:p>
    <w:p w:rsidR="00F15CE3" w:rsidRPr="00F15CE3" w:rsidRDefault="00F15CE3" w:rsidP="00F15CE3">
      <w:pPr>
        <w:spacing w:line="300" w:lineRule="exact"/>
        <w:jc w:val="left"/>
        <w:rPr>
          <w:rFonts w:ascii="Times" w:hAnsi="Times"/>
          <w:sz w:val="24"/>
          <w:szCs w:val="24"/>
        </w:rPr>
      </w:pPr>
      <w:r w:rsidRPr="00F15CE3">
        <w:rPr>
          <w:rFonts w:ascii="Times" w:hAnsi="Times"/>
          <w:sz w:val="24"/>
          <w:szCs w:val="24"/>
        </w:rPr>
        <w:t xml:space="preserve">File Name: </w:t>
      </w:r>
      <w:r w:rsidR="00A8085B" w:rsidRPr="00F15CE3">
        <w:rPr>
          <w:rFonts w:ascii="Times" w:hAnsi="Times"/>
          <w:sz w:val="24"/>
          <w:szCs w:val="24"/>
        </w:rPr>
        <w:t>Supplementary</w:t>
      </w:r>
      <w:r w:rsidR="00AC2539" w:rsidRPr="00F15CE3">
        <w:rPr>
          <w:rFonts w:ascii="Times" w:hAnsi="Times"/>
          <w:sz w:val="24"/>
          <w:szCs w:val="24"/>
        </w:rPr>
        <w:t xml:space="preserve"> Movie</w:t>
      </w:r>
      <w:r w:rsidR="001A3BAF" w:rsidRPr="00F15CE3">
        <w:rPr>
          <w:rFonts w:ascii="Times" w:hAnsi="Times"/>
          <w:sz w:val="24"/>
          <w:szCs w:val="24"/>
        </w:rPr>
        <w:t xml:space="preserve"> 1</w:t>
      </w:r>
      <w:r w:rsidR="00AC2539" w:rsidRPr="00F15CE3">
        <w:rPr>
          <w:rFonts w:ascii="Times" w:hAnsi="Times"/>
          <w:sz w:val="24"/>
          <w:szCs w:val="24"/>
        </w:rPr>
        <w:t xml:space="preserve">. </w:t>
      </w:r>
    </w:p>
    <w:p w:rsidR="00AC2539" w:rsidRPr="00F15CE3" w:rsidRDefault="00F15CE3" w:rsidP="00F15CE3">
      <w:pPr>
        <w:spacing w:line="300" w:lineRule="exact"/>
        <w:jc w:val="left"/>
        <w:rPr>
          <w:rFonts w:ascii="Times" w:hAnsi="Times"/>
          <w:sz w:val="24"/>
          <w:szCs w:val="24"/>
        </w:rPr>
      </w:pPr>
      <w:r w:rsidRPr="00F15CE3">
        <w:rPr>
          <w:rFonts w:ascii="Times" w:hAnsi="Times"/>
          <w:sz w:val="24"/>
          <w:szCs w:val="24"/>
        </w:rPr>
        <w:t xml:space="preserve">Description: </w:t>
      </w:r>
      <w:r w:rsidR="00AC2539" w:rsidRPr="00F15CE3">
        <w:rPr>
          <w:rFonts w:ascii="Times" w:hAnsi="Times"/>
          <w:sz w:val="24"/>
          <w:szCs w:val="24"/>
        </w:rPr>
        <w:t xml:space="preserve">Live-cell imaging of NSCs expressing wild type of TFEB-GFP. Images of bright field and GFP (green) were acquired every 10 min for 24 h. Merged images are represented at 10 frames per sec. Red arrows and numbers (red) indicate the positions of dividing cells and frame numbers, respectively. </w:t>
      </w:r>
    </w:p>
    <w:p w:rsidR="001A3BAF" w:rsidRPr="00F15CE3" w:rsidRDefault="001A3BAF" w:rsidP="00F15CE3">
      <w:pPr>
        <w:spacing w:line="300" w:lineRule="exact"/>
        <w:jc w:val="left"/>
        <w:rPr>
          <w:rFonts w:ascii="Times" w:hAnsi="Times"/>
          <w:sz w:val="24"/>
          <w:szCs w:val="24"/>
        </w:rPr>
      </w:pPr>
    </w:p>
    <w:p w:rsidR="00F15CE3" w:rsidRPr="00F15CE3" w:rsidRDefault="00F15CE3" w:rsidP="00F15CE3">
      <w:pPr>
        <w:spacing w:line="300" w:lineRule="exact"/>
        <w:jc w:val="left"/>
        <w:rPr>
          <w:rFonts w:ascii="Times" w:hAnsi="Times"/>
          <w:sz w:val="24"/>
          <w:szCs w:val="24"/>
        </w:rPr>
      </w:pPr>
      <w:r w:rsidRPr="00F15CE3">
        <w:rPr>
          <w:rFonts w:ascii="Times" w:hAnsi="Times"/>
          <w:sz w:val="24"/>
          <w:szCs w:val="24"/>
        </w:rPr>
        <w:t xml:space="preserve">File Name: </w:t>
      </w:r>
      <w:r w:rsidR="00AC2539" w:rsidRPr="00F15CE3">
        <w:rPr>
          <w:rFonts w:ascii="Times" w:hAnsi="Times"/>
          <w:sz w:val="24"/>
          <w:szCs w:val="24"/>
        </w:rPr>
        <w:t xml:space="preserve">Supplementary Movie </w:t>
      </w:r>
      <w:r w:rsidR="00A8085B" w:rsidRPr="00F15CE3">
        <w:rPr>
          <w:rFonts w:ascii="Times" w:hAnsi="Times"/>
          <w:sz w:val="24"/>
          <w:szCs w:val="24"/>
        </w:rPr>
        <w:t xml:space="preserve">2. </w:t>
      </w:r>
    </w:p>
    <w:p w:rsidR="00E138E8" w:rsidRPr="00F15CE3" w:rsidRDefault="00F15CE3" w:rsidP="00F15CE3">
      <w:pPr>
        <w:spacing w:line="300" w:lineRule="exact"/>
        <w:jc w:val="left"/>
        <w:rPr>
          <w:rFonts w:ascii="Times" w:hAnsi="Times"/>
          <w:sz w:val="24"/>
          <w:szCs w:val="24"/>
        </w:rPr>
      </w:pPr>
      <w:r w:rsidRPr="00F15CE3">
        <w:rPr>
          <w:rFonts w:ascii="Times" w:hAnsi="Times"/>
          <w:sz w:val="24"/>
          <w:szCs w:val="24"/>
        </w:rPr>
        <w:t xml:space="preserve">Description: </w:t>
      </w:r>
      <w:r w:rsidR="00A8085B" w:rsidRPr="00F15CE3">
        <w:rPr>
          <w:rFonts w:ascii="Times" w:hAnsi="Times"/>
          <w:sz w:val="24"/>
          <w:szCs w:val="24"/>
        </w:rPr>
        <w:t>Live-cell imaging of NSCs expressing S210A mutant of TFEB-GFP</w:t>
      </w:r>
      <w:r w:rsidR="00AC2539" w:rsidRPr="00F15CE3">
        <w:rPr>
          <w:rFonts w:ascii="Times" w:hAnsi="Times"/>
          <w:sz w:val="24"/>
          <w:szCs w:val="24"/>
        </w:rPr>
        <w:t>. Images were acquired</w:t>
      </w:r>
      <w:r w:rsidR="00A8085B" w:rsidRPr="00F15CE3">
        <w:rPr>
          <w:rFonts w:ascii="Times" w:hAnsi="Times"/>
          <w:sz w:val="24"/>
          <w:szCs w:val="24"/>
        </w:rPr>
        <w:t xml:space="preserve"> </w:t>
      </w:r>
      <w:r w:rsidR="00AC2539" w:rsidRPr="00F15CE3">
        <w:rPr>
          <w:rFonts w:ascii="Times" w:hAnsi="Times"/>
          <w:sz w:val="24"/>
          <w:szCs w:val="24"/>
        </w:rPr>
        <w:t>and represented same as Supplementary Movie 1.</w:t>
      </w:r>
    </w:p>
    <w:p w:rsidR="002B61ED" w:rsidRPr="00F15CE3" w:rsidRDefault="002B61ED" w:rsidP="00F15CE3">
      <w:pPr>
        <w:spacing w:line="300" w:lineRule="exact"/>
        <w:jc w:val="left"/>
        <w:rPr>
          <w:rFonts w:ascii="Times" w:hAnsi="Times"/>
          <w:sz w:val="24"/>
          <w:szCs w:val="24"/>
        </w:rPr>
      </w:pPr>
    </w:p>
    <w:p w:rsidR="00FD2AEB" w:rsidRPr="00F15CE3" w:rsidRDefault="00FD2AEB" w:rsidP="00FD2AEB">
      <w:pPr>
        <w:spacing w:line="280" w:lineRule="exact"/>
        <w:rPr>
          <w:rFonts w:ascii="Times" w:hAnsi="Times"/>
          <w:sz w:val="22"/>
        </w:rPr>
      </w:pPr>
    </w:p>
    <w:sectPr w:rsidR="00FD2AEB" w:rsidRPr="00F15CE3" w:rsidSect="0049249E">
      <w:pgSz w:w="11906" w:h="16838"/>
      <w:pgMar w:top="1985" w:right="1418" w:bottom="1418" w:left="1418"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4E"/>
    <w:family w:val="auto"/>
    <w:pitch w:val="variable"/>
    <w:sig w:usb0="00000001" w:usb1="00000000" w:usb2="01000407" w:usb3="00000000" w:csb0="0002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249E"/>
    <w:rsid w:val="000223B5"/>
    <w:rsid w:val="000405AD"/>
    <w:rsid w:val="00040B6B"/>
    <w:rsid w:val="00043E74"/>
    <w:rsid w:val="00053135"/>
    <w:rsid w:val="00066D34"/>
    <w:rsid w:val="00075499"/>
    <w:rsid w:val="000922DA"/>
    <w:rsid w:val="0009601D"/>
    <w:rsid w:val="000B0B93"/>
    <w:rsid w:val="000B1D12"/>
    <w:rsid w:val="000B3444"/>
    <w:rsid w:val="000E2D3C"/>
    <w:rsid w:val="001076A8"/>
    <w:rsid w:val="00115F94"/>
    <w:rsid w:val="00144DAA"/>
    <w:rsid w:val="001558A8"/>
    <w:rsid w:val="00186E7F"/>
    <w:rsid w:val="001A0EB3"/>
    <w:rsid w:val="001A3BAF"/>
    <w:rsid w:val="001A79A8"/>
    <w:rsid w:val="001B4865"/>
    <w:rsid w:val="001E4FB0"/>
    <w:rsid w:val="00204813"/>
    <w:rsid w:val="00210EB4"/>
    <w:rsid w:val="00215B53"/>
    <w:rsid w:val="00237E37"/>
    <w:rsid w:val="00241772"/>
    <w:rsid w:val="002725EA"/>
    <w:rsid w:val="00273D81"/>
    <w:rsid w:val="00274AFF"/>
    <w:rsid w:val="00276734"/>
    <w:rsid w:val="002B61ED"/>
    <w:rsid w:val="002C0C2B"/>
    <w:rsid w:val="002D5469"/>
    <w:rsid w:val="003037B5"/>
    <w:rsid w:val="00303E1A"/>
    <w:rsid w:val="00320803"/>
    <w:rsid w:val="003214FB"/>
    <w:rsid w:val="00324AD7"/>
    <w:rsid w:val="00324D22"/>
    <w:rsid w:val="00325ABF"/>
    <w:rsid w:val="00332A4D"/>
    <w:rsid w:val="0036261F"/>
    <w:rsid w:val="0036295D"/>
    <w:rsid w:val="003713F6"/>
    <w:rsid w:val="00385D77"/>
    <w:rsid w:val="00390C3F"/>
    <w:rsid w:val="00395512"/>
    <w:rsid w:val="003A1A4B"/>
    <w:rsid w:val="003C0410"/>
    <w:rsid w:val="003D3C7A"/>
    <w:rsid w:val="003F3F77"/>
    <w:rsid w:val="003F43D7"/>
    <w:rsid w:val="00400D0E"/>
    <w:rsid w:val="004034AF"/>
    <w:rsid w:val="00406435"/>
    <w:rsid w:val="00413CD3"/>
    <w:rsid w:val="00437022"/>
    <w:rsid w:val="00447593"/>
    <w:rsid w:val="004507DE"/>
    <w:rsid w:val="00483853"/>
    <w:rsid w:val="004903AF"/>
    <w:rsid w:val="0049249E"/>
    <w:rsid w:val="004B16A5"/>
    <w:rsid w:val="004F5D40"/>
    <w:rsid w:val="0051250B"/>
    <w:rsid w:val="00521063"/>
    <w:rsid w:val="00522168"/>
    <w:rsid w:val="0056116F"/>
    <w:rsid w:val="00596C20"/>
    <w:rsid w:val="005A683C"/>
    <w:rsid w:val="005B11B9"/>
    <w:rsid w:val="005B1F05"/>
    <w:rsid w:val="005E3DA5"/>
    <w:rsid w:val="005E78A5"/>
    <w:rsid w:val="0063439D"/>
    <w:rsid w:val="00636C55"/>
    <w:rsid w:val="00643380"/>
    <w:rsid w:val="00643E23"/>
    <w:rsid w:val="00647A2A"/>
    <w:rsid w:val="006516A9"/>
    <w:rsid w:val="006561D7"/>
    <w:rsid w:val="0068435B"/>
    <w:rsid w:val="006907E7"/>
    <w:rsid w:val="006924D4"/>
    <w:rsid w:val="006A6896"/>
    <w:rsid w:val="006B0A36"/>
    <w:rsid w:val="006C599E"/>
    <w:rsid w:val="006C7FCE"/>
    <w:rsid w:val="006D7F43"/>
    <w:rsid w:val="00712C0E"/>
    <w:rsid w:val="00773C1E"/>
    <w:rsid w:val="007A0D92"/>
    <w:rsid w:val="007A7391"/>
    <w:rsid w:val="007B6EA9"/>
    <w:rsid w:val="007C7514"/>
    <w:rsid w:val="007E198E"/>
    <w:rsid w:val="007F4B2E"/>
    <w:rsid w:val="0080294E"/>
    <w:rsid w:val="00815D82"/>
    <w:rsid w:val="00823BDD"/>
    <w:rsid w:val="00855B6F"/>
    <w:rsid w:val="00857B9A"/>
    <w:rsid w:val="008638ED"/>
    <w:rsid w:val="008813A6"/>
    <w:rsid w:val="00881FB5"/>
    <w:rsid w:val="00891DF5"/>
    <w:rsid w:val="008A06A2"/>
    <w:rsid w:val="008A1EE5"/>
    <w:rsid w:val="008A6A88"/>
    <w:rsid w:val="008D4A7A"/>
    <w:rsid w:val="008E5694"/>
    <w:rsid w:val="009016E7"/>
    <w:rsid w:val="00907E86"/>
    <w:rsid w:val="00922A97"/>
    <w:rsid w:val="00926E30"/>
    <w:rsid w:val="00930428"/>
    <w:rsid w:val="00933586"/>
    <w:rsid w:val="009556B7"/>
    <w:rsid w:val="0095750E"/>
    <w:rsid w:val="009710BE"/>
    <w:rsid w:val="00991428"/>
    <w:rsid w:val="009A4131"/>
    <w:rsid w:val="009B15C7"/>
    <w:rsid w:val="009C390B"/>
    <w:rsid w:val="009E0E1F"/>
    <w:rsid w:val="009E0F0F"/>
    <w:rsid w:val="009E652B"/>
    <w:rsid w:val="009E7CF4"/>
    <w:rsid w:val="00A03221"/>
    <w:rsid w:val="00A15368"/>
    <w:rsid w:val="00A3363E"/>
    <w:rsid w:val="00A8085B"/>
    <w:rsid w:val="00A8304B"/>
    <w:rsid w:val="00A9332E"/>
    <w:rsid w:val="00AA6CEB"/>
    <w:rsid w:val="00AB1534"/>
    <w:rsid w:val="00AC061A"/>
    <w:rsid w:val="00AC2539"/>
    <w:rsid w:val="00AC2F99"/>
    <w:rsid w:val="00AD2828"/>
    <w:rsid w:val="00AD6B92"/>
    <w:rsid w:val="00AF702B"/>
    <w:rsid w:val="00B118AC"/>
    <w:rsid w:val="00B4769C"/>
    <w:rsid w:val="00B5149F"/>
    <w:rsid w:val="00B5578B"/>
    <w:rsid w:val="00B61BDD"/>
    <w:rsid w:val="00B64117"/>
    <w:rsid w:val="00B64EDF"/>
    <w:rsid w:val="00B72A0A"/>
    <w:rsid w:val="00B9532E"/>
    <w:rsid w:val="00BF52B6"/>
    <w:rsid w:val="00C0317F"/>
    <w:rsid w:val="00C116CB"/>
    <w:rsid w:val="00C154CA"/>
    <w:rsid w:val="00C24F97"/>
    <w:rsid w:val="00C30E44"/>
    <w:rsid w:val="00C53B56"/>
    <w:rsid w:val="00C63414"/>
    <w:rsid w:val="00C76EE4"/>
    <w:rsid w:val="00CA434A"/>
    <w:rsid w:val="00CC1A53"/>
    <w:rsid w:val="00CF5A96"/>
    <w:rsid w:val="00D046CD"/>
    <w:rsid w:val="00D36AE5"/>
    <w:rsid w:val="00D40B0F"/>
    <w:rsid w:val="00D4458C"/>
    <w:rsid w:val="00D45B84"/>
    <w:rsid w:val="00D6072E"/>
    <w:rsid w:val="00D73766"/>
    <w:rsid w:val="00D81E38"/>
    <w:rsid w:val="00DA15B1"/>
    <w:rsid w:val="00DB35D9"/>
    <w:rsid w:val="00DE1F72"/>
    <w:rsid w:val="00DF6A10"/>
    <w:rsid w:val="00E040C7"/>
    <w:rsid w:val="00E06247"/>
    <w:rsid w:val="00E138E8"/>
    <w:rsid w:val="00E140E3"/>
    <w:rsid w:val="00E400DB"/>
    <w:rsid w:val="00E47FBC"/>
    <w:rsid w:val="00E61EE7"/>
    <w:rsid w:val="00E95E07"/>
    <w:rsid w:val="00E9661B"/>
    <w:rsid w:val="00EA0763"/>
    <w:rsid w:val="00EB462A"/>
    <w:rsid w:val="00ED21F0"/>
    <w:rsid w:val="00EE41AC"/>
    <w:rsid w:val="00EE4681"/>
    <w:rsid w:val="00EF4362"/>
    <w:rsid w:val="00F15C25"/>
    <w:rsid w:val="00F15CE3"/>
    <w:rsid w:val="00F5757A"/>
    <w:rsid w:val="00F71D9B"/>
    <w:rsid w:val="00F845A0"/>
    <w:rsid w:val="00F8786B"/>
    <w:rsid w:val="00F9410A"/>
    <w:rsid w:val="00FA0C8E"/>
    <w:rsid w:val="00FC5F85"/>
    <w:rsid w:val="00FD2AEB"/>
    <w:rsid w:val="00FD2E5F"/>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D8D3B06"/>
  <w15:docId w15:val="{89CAC06C-3960-4E96-9A35-CF829C2C4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a"/>
    <w:uiPriority w:val="99"/>
    <w:semiHidden/>
    <w:unhideWhenUsed/>
    <w:rsid w:val="0049249E"/>
    <w:rPr>
      <w:rFonts w:asciiTheme="majorHAnsi" w:eastAsiaTheme="majorEastAsia" w:hAnsiTheme="majorHAnsi" w:cstheme="majorBidi"/>
      <w:sz w:val="18"/>
      <w:szCs w:val="18"/>
    </w:rPr>
  </w:style>
  <w:style w:type="character" w:customStyle="1" w:styleId="a">
    <w:name w:val="吹き出し (文字)"/>
    <w:basedOn w:val="DefaultParagraphFont"/>
    <w:link w:val="BalloonText"/>
    <w:uiPriority w:val="99"/>
    <w:semiHidden/>
    <w:rsid w:val="0049249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6</Words>
  <Characters>111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ritonBlack</dc:creator>
  <cp:lastModifiedBy>Michella Domenici</cp:lastModifiedBy>
  <cp:revision>2</cp:revision>
  <cp:lastPrinted>2019-08-05T07:04:00Z</cp:lastPrinted>
  <dcterms:created xsi:type="dcterms:W3CDTF">2019-10-18T14:49:00Z</dcterms:created>
  <dcterms:modified xsi:type="dcterms:W3CDTF">2019-10-18T14:49:00Z</dcterms:modified>
</cp:coreProperties>
</file>